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86A444" w14:textId="77777777" w:rsidR="00BF1515" w:rsidRPr="00523663" w:rsidRDefault="0095291E">
      <w:pPr>
        <w:snapToGrid w:val="0"/>
        <w:spacing w:after="0" w:line="240" w:lineRule="auto"/>
        <w:jc w:val="center"/>
        <w:textAlignment w:val="baseline"/>
        <w:rPr>
          <w:rFonts w:asciiTheme="majorBidi" w:eastAsia="맑은 고딕" w:hAnsiTheme="majorBidi" w:cstheme="majorBidi"/>
          <w:b/>
          <w:color w:val="000000" w:themeColor="text1"/>
          <w:sz w:val="24"/>
          <w:szCs w:val="24"/>
          <w:lang w:eastAsia="ko-KR" w:bidi="en-US"/>
        </w:rPr>
      </w:pPr>
      <w:bookmarkStart w:id="0" w:name="_GoBack"/>
      <w:bookmarkEnd w:id="0"/>
      <w:r w:rsidRPr="00523663">
        <w:rPr>
          <w:rFonts w:asciiTheme="majorBidi" w:eastAsia="맑은 고딕" w:hAnsiTheme="majorBidi" w:cstheme="majorBidi"/>
          <w:b/>
          <w:color w:val="000000" w:themeColor="text1"/>
          <w:sz w:val="24"/>
          <w:szCs w:val="24"/>
          <w:lang w:eastAsia="ko-KR" w:bidi="en-US"/>
        </w:rPr>
        <w:t>Supplementary tables</w:t>
      </w:r>
    </w:p>
    <w:p w14:paraId="1C2E7DAC" w14:textId="77777777" w:rsidR="00BF1515" w:rsidRPr="00523663" w:rsidRDefault="0095291E">
      <w:pPr>
        <w:snapToGrid w:val="0"/>
        <w:spacing w:after="0" w:line="240" w:lineRule="auto"/>
        <w:textAlignment w:val="baseline"/>
        <w:rPr>
          <w:rFonts w:asciiTheme="majorBidi" w:eastAsia="굴림" w:hAnsiTheme="majorBidi" w:cstheme="majorBidi"/>
          <w:b/>
          <w:color w:val="000000" w:themeColor="text1"/>
          <w:sz w:val="24"/>
          <w:szCs w:val="24"/>
        </w:rPr>
      </w:pPr>
      <w:r w:rsidRPr="00523663">
        <w:rPr>
          <w:rFonts w:asciiTheme="majorBidi" w:hAnsiTheme="majorBidi" w:cstheme="majorBidi"/>
          <w:b/>
          <w:color w:val="000000" w:themeColor="text1"/>
          <w:sz w:val="24"/>
          <w:szCs w:val="24"/>
          <w:lang w:bidi="en-US"/>
        </w:rPr>
        <w:t>Table S2. Self-determination of exploratory factor analysis results (Korea-China)</w:t>
      </w:r>
    </w:p>
    <w:tbl>
      <w:tblPr>
        <w:tblStyle w:val="21"/>
        <w:tblW w:w="5000" w:type="pct"/>
        <w:tblBorders>
          <w:insideH w:val="single" w:sz="4" w:space="0" w:color="7E7E7E"/>
        </w:tblBorders>
        <w:tblLook w:val="04A0" w:firstRow="1" w:lastRow="0" w:firstColumn="1" w:lastColumn="0" w:noHBand="0" w:noVBand="1"/>
      </w:tblPr>
      <w:tblGrid>
        <w:gridCol w:w="2795"/>
        <w:gridCol w:w="2057"/>
        <w:gridCol w:w="2351"/>
        <w:gridCol w:w="2157"/>
      </w:tblGrid>
      <w:tr w:rsidR="00523663" w:rsidRPr="00523663" w14:paraId="5E332F68" w14:textId="77777777" w:rsidTr="00BF1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vMerge w:val="restart"/>
          </w:tcPr>
          <w:p w14:paraId="3E97F7F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proofErr w:type="spellStart"/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Subfactor</w:t>
            </w:r>
            <w:proofErr w:type="spellEnd"/>
          </w:p>
        </w:tc>
        <w:tc>
          <w:tcPr>
            <w:tcW w:w="3507" w:type="pct"/>
            <w:gridSpan w:val="3"/>
          </w:tcPr>
          <w:p w14:paraId="670FA4D3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Ingredient</w:t>
            </w:r>
          </w:p>
        </w:tc>
      </w:tr>
      <w:tr w:rsidR="00523663" w:rsidRPr="00523663" w14:paraId="43DB5055" w14:textId="77777777" w:rsidTr="00BF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vMerge/>
          </w:tcPr>
          <w:p w14:paraId="6CAE932D" w14:textId="77777777" w:rsidR="00BF1515" w:rsidRPr="00523663" w:rsidRDefault="00BF1515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</w:p>
        </w:tc>
        <w:tc>
          <w:tcPr>
            <w:tcW w:w="1099" w:type="pct"/>
          </w:tcPr>
          <w:p w14:paraId="005122D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Intrinsic-Identified</w:t>
            </w:r>
          </w:p>
        </w:tc>
        <w:tc>
          <w:tcPr>
            <w:tcW w:w="1256" w:type="pct"/>
          </w:tcPr>
          <w:p w14:paraId="43B2E8A0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Interjected</w:t>
            </w:r>
          </w:p>
        </w:tc>
        <w:tc>
          <w:tcPr>
            <w:tcW w:w="1153" w:type="pct"/>
          </w:tcPr>
          <w:p w14:paraId="41931D64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External</w:t>
            </w:r>
          </w:p>
        </w:tc>
      </w:tr>
      <w:tr w:rsidR="00523663" w:rsidRPr="00523663" w14:paraId="4FFBB272" w14:textId="77777777" w:rsidTr="00BF151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</w:tcPr>
          <w:p w14:paraId="4FA59FE6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Intrinsic motivation2</w:t>
            </w:r>
          </w:p>
          <w:p w14:paraId="1FF41E4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Intrinsic motivation3</w:t>
            </w:r>
          </w:p>
          <w:p w14:paraId="733AA74A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Intrinsic motivation5</w:t>
            </w:r>
          </w:p>
          <w:p w14:paraId="2C30BAB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Intrinsic motivation4</w:t>
            </w:r>
          </w:p>
          <w:p w14:paraId="6478E46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Intrinsic regulation3</w:t>
            </w:r>
          </w:p>
          <w:p w14:paraId="0CDF84B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Intrinsic regulation5</w:t>
            </w:r>
          </w:p>
          <w:p w14:paraId="75F3EC0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Intrinsic motivation1</w:t>
            </w:r>
          </w:p>
          <w:p w14:paraId="29B37AB4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 xml:space="preserve">Intrinsic regulation2 </w:t>
            </w:r>
          </w:p>
          <w:p w14:paraId="6577060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Intrinsic regulation4</w:t>
            </w:r>
          </w:p>
          <w:p w14:paraId="22304FE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Intrinsic regulation1</w:t>
            </w:r>
          </w:p>
        </w:tc>
        <w:tc>
          <w:tcPr>
            <w:tcW w:w="1099" w:type="pct"/>
          </w:tcPr>
          <w:p w14:paraId="327644A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931</w:t>
            </w:r>
          </w:p>
          <w:p w14:paraId="7E35B966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905</w:t>
            </w:r>
          </w:p>
          <w:p w14:paraId="6E16775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905</w:t>
            </w:r>
          </w:p>
          <w:p w14:paraId="6EEE079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99</w:t>
            </w:r>
          </w:p>
          <w:p w14:paraId="3CA73AB3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60</w:t>
            </w:r>
          </w:p>
          <w:p w14:paraId="7683BA1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58</w:t>
            </w:r>
          </w:p>
          <w:p w14:paraId="3686249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47</w:t>
            </w:r>
          </w:p>
          <w:p w14:paraId="5336D653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24</w:t>
            </w:r>
          </w:p>
          <w:p w14:paraId="79C918B2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07</w:t>
            </w:r>
          </w:p>
          <w:p w14:paraId="32C5701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734</w:t>
            </w:r>
          </w:p>
        </w:tc>
        <w:tc>
          <w:tcPr>
            <w:tcW w:w="1256" w:type="pct"/>
          </w:tcPr>
          <w:p w14:paraId="5B6A96F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06</w:t>
            </w:r>
          </w:p>
          <w:p w14:paraId="232F90A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74</w:t>
            </w:r>
          </w:p>
          <w:p w14:paraId="72CD0C3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41</w:t>
            </w:r>
          </w:p>
          <w:p w14:paraId="3F5B7B7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22</w:t>
            </w:r>
          </w:p>
          <w:p w14:paraId="339D6A04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53</w:t>
            </w:r>
          </w:p>
          <w:p w14:paraId="38F8DBB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00</w:t>
            </w:r>
          </w:p>
          <w:p w14:paraId="3E12DC05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08</w:t>
            </w:r>
          </w:p>
          <w:p w14:paraId="748F770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02</w:t>
            </w:r>
          </w:p>
          <w:p w14:paraId="3ED6C8E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50</w:t>
            </w:r>
          </w:p>
          <w:p w14:paraId="50E6DD2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353</w:t>
            </w:r>
          </w:p>
        </w:tc>
        <w:tc>
          <w:tcPr>
            <w:tcW w:w="1153" w:type="pct"/>
          </w:tcPr>
          <w:p w14:paraId="43BFE036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66</w:t>
            </w:r>
          </w:p>
          <w:p w14:paraId="330961C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187</w:t>
            </w:r>
          </w:p>
          <w:p w14:paraId="09F96AF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196</w:t>
            </w:r>
          </w:p>
          <w:p w14:paraId="408A0EE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106</w:t>
            </w:r>
          </w:p>
          <w:p w14:paraId="0B6A871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34</w:t>
            </w:r>
          </w:p>
          <w:p w14:paraId="10CD48A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89</w:t>
            </w:r>
          </w:p>
          <w:p w14:paraId="2E6943E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23</w:t>
            </w:r>
          </w:p>
          <w:p w14:paraId="175FAE5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12</w:t>
            </w:r>
          </w:p>
          <w:p w14:paraId="4CB0383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45</w:t>
            </w:r>
          </w:p>
          <w:p w14:paraId="1F6A66E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22</w:t>
            </w:r>
          </w:p>
        </w:tc>
      </w:tr>
      <w:tr w:rsidR="00523663" w:rsidRPr="00523663" w14:paraId="31DFAC87" w14:textId="77777777" w:rsidTr="00BF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</w:tcPr>
          <w:p w14:paraId="05F98E2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Interjected regulation5</w:t>
            </w:r>
          </w:p>
          <w:p w14:paraId="51CFB76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Interjected regulation2</w:t>
            </w:r>
          </w:p>
          <w:p w14:paraId="28BCA61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Interjected regulation3</w:t>
            </w:r>
          </w:p>
          <w:p w14:paraId="683CA3D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Interjected regulation1</w:t>
            </w:r>
          </w:p>
          <w:p w14:paraId="79671126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Interjected regulation6</w:t>
            </w:r>
          </w:p>
          <w:p w14:paraId="0209E40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Interjected regulation4</w:t>
            </w:r>
          </w:p>
        </w:tc>
        <w:tc>
          <w:tcPr>
            <w:tcW w:w="1099" w:type="pct"/>
          </w:tcPr>
          <w:p w14:paraId="507DB8E2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21</w:t>
            </w:r>
          </w:p>
          <w:p w14:paraId="022A95D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79</w:t>
            </w:r>
          </w:p>
          <w:p w14:paraId="36C40F02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96</w:t>
            </w:r>
          </w:p>
          <w:p w14:paraId="1A80A3C3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30</w:t>
            </w:r>
          </w:p>
          <w:p w14:paraId="541726C3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204</w:t>
            </w:r>
          </w:p>
          <w:p w14:paraId="1736E627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50</w:t>
            </w:r>
          </w:p>
        </w:tc>
        <w:tc>
          <w:tcPr>
            <w:tcW w:w="1256" w:type="pct"/>
          </w:tcPr>
          <w:p w14:paraId="30281B7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916</w:t>
            </w:r>
          </w:p>
          <w:p w14:paraId="0DB19D83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82</w:t>
            </w:r>
          </w:p>
          <w:p w14:paraId="71F46DC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68</w:t>
            </w:r>
          </w:p>
          <w:p w14:paraId="492528B0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58</w:t>
            </w:r>
          </w:p>
          <w:p w14:paraId="3196D243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31</w:t>
            </w:r>
          </w:p>
          <w:p w14:paraId="020D2484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773</w:t>
            </w:r>
          </w:p>
        </w:tc>
        <w:tc>
          <w:tcPr>
            <w:tcW w:w="1153" w:type="pct"/>
          </w:tcPr>
          <w:p w14:paraId="4D3E9D1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79</w:t>
            </w:r>
          </w:p>
          <w:p w14:paraId="761C691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02</w:t>
            </w:r>
          </w:p>
          <w:p w14:paraId="3AF8BF5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233</w:t>
            </w:r>
          </w:p>
          <w:p w14:paraId="73D1761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82</w:t>
            </w:r>
          </w:p>
          <w:p w14:paraId="45AC82D6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028</w:t>
            </w:r>
          </w:p>
          <w:p w14:paraId="062418F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93</w:t>
            </w:r>
          </w:p>
        </w:tc>
      </w:tr>
      <w:tr w:rsidR="00523663" w:rsidRPr="00523663" w14:paraId="665D5FF5" w14:textId="77777777" w:rsidTr="00BF151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</w:tcPr>
          <w:p w14:paraId="6CEA923A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External regulation3</w:t>
            </w:r>
          </w:p>
          <w:p w14:paraId="7DF8BD7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External regulation2</w:t>
            </w:r>
          </w:p>
          <w:p w14:paraId="4A889A5A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External regulation1</w:t>
            </w:r>
          </w:p>
          <w:p w14:paraId="759643B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External regulation6</w:t>
            </w:r>
          </w:p>
        </w:tc>
        <w:tc>
          <w:tcPr>
            <w:tcW w:w="1099" w:type="pct"/>
          </w:tcPr>
          <w:p w14:paraId="20B189B8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103</w:t>
            </w:r>
          </w:p>
          <w:p w14:paraId="55FD2C96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14</w:t>
            </w:r>
          </w:p>
          <w:p w14:paraId="6CA4610A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207</w:t>
            </w:r>
          </w:p>
          <w:p w14:paraId="792BA1B5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-.109</w:t>
            </w:r>
          </w:p>
        </w:tc>
        <w:tc>
          <w:tcPr>
            <w:tcW w:w="1256" w:type="pct"/>
          </w:tcPr>
          <w:p w14:paraId="19E79E4F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08</w:t>
            </w:r>
          </w:p>
          <w:p w14:paraId="65B0F26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86</w:t>
            </w:r>
          </w:p>
          <w:p w14:paraId="5050FC24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020</w:t>
            </w:r>
          </w:p>
          <w:p w14:paraId="4DE5C1E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164</w:t>
            </w:r>
          </w:p>
        </w:tc>
        <w:tc>
          <w:tcPr>
            <w:tcW w:w="1153" w:type="pct"/>
          </w:tcPr>
          <w:p w14:paraId="024D7A9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28</w:t>
            </w:r>
          </w:p>
          <w:p w14:paraId="7163BB81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820</w:t>
            </w:r>
          </w:p>
          <w:p w14:paraId="1A1D31D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759</w:t>
            </w:r>
          </w:p>
          <w:p w14:paraId="6D0EA85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667</w:t>
            </w:r>
          </w:p>
        </w:tc>
      </w:tr>
      <w:tr w:rsidR="00523663" w:rsidRPr="00523663" w14:paraId="23F90794" w14:textId="77777777" w:rsidTr="00BF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</w:tcPr>
          <w:p w14:paraId="27371D23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Eigenvalue</w:t>
            </w:r>
          </w:p>
          <w:p w14:paraId="0865871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Variance (%)</w:t>
            </w:r>
          </w:p>
          <w:p w14:paraId="39FCE3E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Cumulative variance (%)</w:t>
            </w:r>
          </w:p>
          <w:p w14:paraId="35C037F6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Reliability (loyal .893)</w:t>
            </w:r>
          </w:p>
        </w:tc>
        <w:tc>
          <w:tcPr>
            <w:tcW w:w="1099" w:type="pct"/>
          </w:tcPr>
          <w:p w14:paraId="2A2FBBC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7.550</w:t>
            </w:r>
          </w:p>
          <w:p w14:paraId="04445C60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37.749</w:t>
            </w:r>
          </w:p>
          <w:p w14:paraId="4D988B7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37.749</w:t>
            </w:r>
          </w:p>
          <w:p w14:paraId="702C3896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962</w:t>
            </w:r>
          </w:p>
        </w:tc>
        <w:tc>
          <w:tcPr>
            <w:tcW w:w="1256" w:type="pct"/>
          </w:tcPr>
          <w:p w14:paraId="6B83CE32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4.657</w:t>
            </w:r>
            <w:r w:rsidRPr="00523663">
              <w:rPr>
                <w:color w:val="000000" w:themeColor="text1"/>
              </w:rPr>
              <w:t xml:space="preserve"> </w:t>
            </w:r>
          </w:p>
          <w:p w14:paraId="3A8A502C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23.286</w:t>
            </w:r>
          </w:p>
          <w:p w14:paraId="67327323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61.036</w:t>
            </w:r>
          </w:p>
          <w:p w14:paraId="1577E6AD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932</w:t>
            </w:r>
          </w:p>
        </w:tc>
        <w:tc>
          <w:tcPr>
            <w:tcW w:w="1153" w:type="pct"/>
          </w:tcPr>
          <w:p w14:paraId="33D92FF9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2.595</w:t>
            </w:r>
            <w:r w:rsidRPr="00523663">
              <w:rPr>
                <w:color w:val="000000" w:themeColor="text1"/>
              </w:rPr>
              <w:t xml:space="preserve"> </w:t>
            </w:r>
          </w:p>
          <w:p w14:paraId="2E1234FB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12.977</w:t>
            </w:r>
          </w:p>
          <w:p w14:paraId="0B874CA4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74.013</w:t>
            </w:r>
          </w:p>
          <w:p w14:paraId="6093DFAE" w14:textId="77777777" w:rsidR="00BF1515" w:rsidRPr="00523663" w:rsidRDefault="0095291E">
            <w:pPr>
              <w:shd w:val="clear" w:color="auto" w:fill="FFFFFF"/>
              <w:snapToGrid w:val="0"/>
              <w:spacing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</w:pPr>
            <w:r w:rsidRPr="00523663">
              <w:rPr>
                <w:rFonts w:asciiTheme="majorBidi" w:eastAsia="굴림" w:hAnsiTheme="majorBidi" w:cstheme="majorBidi"/>
                <w:color w:val="000000" w:themeColor="text1"/>
                <w:spacing w:val="-6"/>
                <w:w w:val="98"/>
                <w:sz w:val="24"/>
                <w:szCs w:val="24"/>
              </w:rPr>
              <w:t>.774</w:t>
            </w:r>
          </w:p>
        </w:tc>
      </w:tr>
    </w:tbl>
    <w:p w14:paraId="23A48BCA" w14:textId="77777777" w:rsidR="00BF1515" w:rsidRPr="00523663" w:rsidRDefault="00BF1515" w:rsidP="00A02F9A">
      <w:pPr>
        <w:snapToGrid w:val="0"/>
        <w:spacing w:after="0" w:line="240" w:lineRule="auto"/>
        <w:textAlignment w:val="baseline"/>
        <w:rPr>
          <w:rFonts w:asciiTheme="majorBidi" w:hAnsiTheme="majorBidi" w:cstheme="majorBidi"/>
          <w:b/>
          <w:color w:val="000000" w:themeColor="text1"/>
          <w:sz w:val="24"/>
          <w:szCs w:val="24"/>
          <w:lang w:bidi="en-US"/>
        </w:rPr>
      </w:pPr>
    </w:p>
    <w:sectPr w:rsidR="00BF1515" w:rsidRPr="00523663">
      <w:headerReference w:type="first" r:id="rId6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F825E9" w14:textId="77777777" w:rsidR="00EC5E6E" w:rsidRDefault="00EC5E6E">
      <w:pPr>
        <w:spacing w:after="0" w:line="240" w:lineRule="auto"/>
      </w:pPr>
      <w:r>
        <w:separator/>
      </w:r>
    </w:p>
  </w:endnote>
  <w:endnote w:type="continuationSeparator" w:id="0">
    <w:p w14:paraId="09EE4544" w14:textId="77777777" w:rsidR="00EC5E6E" w:rsidRDefault="00EC5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한양신명조">
    <w:charset w:val="00"/>
    <w:family w:val="auto"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7D99AF" w14:textId="77777777" w:rsidR="00EC5E6E" w:rsidRDefault="00EC5E6E">
      <w:pPr>
        <w:spacing w:after="0" w:line="240" w:lineRule="auto"/>
      </w:pPr>
      <w:r>
        <w:separator/>
      </w:r>
    </w:p>
  </w:footnote>
  <w:footnote w:type="continuationSeparator" w:id="0">
    <w:p w14:paraId="587BC79E" w14:textId="77777777" w:rsidR="00EC5E6E" w:rsidRDefault="00EC5E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F41AE1" w14:textId="77777777" w:rsidR="00EC5E6E" w:rsidRDefault="00EC5E6E">
    <w:pPr>
      <w:pStyle w:val="a3"/>
    </w:pPr>
    <w:r>
      <w:rPr>
        <w:noProof/>
        <w:color w:val="A6A6A6"/>
        <w:lang w:eastAsia="ko-KR"/>
      </w:rPr>
      <w:drawing>
        <wp:inline distT="0" distB="0" distL="0" distR="0" wp14:anchorId="3FDE444A" wp14:editId="4CEEAA1E">
          <wp:extent cx="1534909" cy="551877"/>
          <wp:effectExtent l="0" t="0" r="0" b="0"/>
          <wp:docPr id="2049" name="shape2049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이미지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515"/>
    <w:rsid w:val="002B3192"/>
    <w:rsid w:val="00317E04"/>
    <w:rsid w:val="003725CC"/>
    <w:rsid w:val="00523663"/>
    <w:rsid w:val="00823F84"/>
    <w:rsid w:val="0095291E"/>
    <w:rsid w:val="00A02F9A"/>
    <w:rsid w:val="00A348F9"/>
    <w:rsid w:val="00AB7C94"/>
    <w:rsid w:val="00BF1515"/>
    <w:rsid w:val="00CC337C"/>
    <w:rsid w:val="00D37483"/>
    <w:rsid w:val="00EC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53F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</w:latentStyles>
  <w:style w:type="paragraph" w:default="1" w:styleId="a">
    <w:name w:val="Normal"/>
    <w:qFormat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준 표1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a3">
    <w:name w:val="header"/>
    <w:basedOn w:val="a"/>
    <w:link w:val="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Pr>
      <w:rFonts w:ascii="Calibri" w:eastAsia="Calibri" w:hAnsi="Calibri" w:cs="Times New Roman"/>
      <w:sz w:val="22"/>
      <w:szCs w:val="22"/>
    </w:rPr>
  </w:style>
  <w:style w:type="paragraph" w:styleId="a4">
    <w:name w:val="No Spacing"/>
    <w:uiPriority w:val="1"/>
    <w:qFormat/>
    <w:rPr>
      <w:rFonts w:ascii="Calibri" w:eastAsia="Calibri" w:hAnsi="Calibri" w:cs="Times New Roman"/>
      <w:sz w:val="22"/>
      <w:szCs w:val="22"/>
    </w:rPr>
  </w:style>
  <w:style w:type="paragraph" w:customStyle="1" w:styleId="EndNoteBibliographyTitle">
    <w:name w:val="EndNote Bibliography Title"/>
    <w:basedOn w:val="a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"/>
    <w:pPr>
      <w:spacing w:line="480" w:lineRule="auto"/>
    </w:pPr>
    <w:rPr>
      <w:rFonts w:ascii="Times New Roman" w:hAnsi="Times New Roman"/>
      <w:sz w:val="24"/>
    </w:rPr>
  </w:style>
  <w:style w:type="character" w:styleId="a5">
    <w:name w:val="line number"/>
    <w:basedOn w:val="a0"/>
    <w:uiPriority w:val="99"/>
    <w:semiHidden/>
    <w:unhideWhenUsed/>
  </w:style>
  <w:style w:type="paragraph" w:styleId="a6">
    <w:name w:val="footer"/>
    <w:basedOn w:val="a"/>
    <w:link w:val="Char0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Pr>
      <w:rFonts w:ascii="Calibri" w:eastAsia="Calibri" w:hAnsi="Calibri" w:cs="Times New Roman"/>
      <w:sz w:val="22"/>
      <w:szCs w:val="22"/>
    </w:rPr>
  </w:style>
  <w:style w:type="paragraph" w:styleId="a7">
    <w:name w:val="footnote text"/>
    <w:basedOn w:val="a"/>
    <w:link w:val="Char1"/>
    <w:uiPriority w:val="99"/>
    <w:unhideWhenUsed/>
    <w:pPr>
      <w:spacing w:after="0" w:line="240" w:lineRule="auto"/>
    </w:pPr>
    <w:rPr>
      <w:sz w:val="24"/>
      <w:szCs w:val="24"/>
    </w:rPr>
  </w:style>
  <w:style w:type="character" w:customStyle="1" w:styleId="Char1">
    <w:name w:val="각주 텍스트 Char"/>
    <w:basedOn w:val="a0"/>
    <w:link w:val="a7"/>
    <w:uiPriority w:val="99"/>
    <w:rPr>
      <w:rFonts w:ascii="Calibri" w:eastAsia="Calibri" w:hAnsi="Calibri" w:cs="Times New Roman"/>
    </w:rPr>
  </w:style>
  <w:style w:type="character" w:styleId="a8">
    <w:name w:val="footnote reference"/>
    <w:basedOn w:val="a0"/>
    <w:uiPriority w:val="99"/>
    <w:unhideWhenUsed/>
    <w:rPr>
      <w:vertAlign w:val="superscript"/>
    </w:rPr>
  </w:style>
  <w:style w:type="paragraph" w:styleId="a9">
    <w:name w:val="Balloon Text"/>
    <w:basedOn w:val="a"/>
    <w:link w:val="Char2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0"/>
    <w:link w:val="a9"/>
    <w:uiPriority w:val="99"/>
    <w:semiHidden/>
    <w:rPr>
      <w:rFonts w:ascii="Tahoma" w:eastAsia="Calibri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b">
    <w:name w:val="annotation text"/>
    <w:basedOn w:val="a"/>
    <w:link w:val="Char3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har3">
    <w:name w:val="메모 텍스트 Char"/>
    <w:basedOn w:val="a0"/>
    <w:link w:val="ab"/>
    <w:uiPriority w:val="99"/>
    <w:rPr>
      <w:rFonts w:ascii="Calibri" w:eastAsia="Calibri" w:hAnsi="Calibri" w:cs="Times New Roman"/>
      <w:sz w:val="20"/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Pr>
      <w:rFonts w:ascii="Calibri" w:eastAsia="Calibri" w:hAnsi="Calibri" w:cs="Times New Roman"/>
      <w:b/>
      <w:bCs/>
      <w:sz w:val="20"/>
      <w:szCs w:val="20"/>
    </w:rPr>
  </w:style>
  <w:style w:type="character" w:styleId="ad">
    <w:name w:val="Hyperlink"/>
    <w:basedOn w:val="a0"/>
    <w:uiPriority w:val="99"/>
    <w:unhideWhenUsed/>
    <w:rPr>
      <w:color w:val="0000FF"/>
      <w:u w:val="single"/>
    </w:rPr>
  </w:style>
  <w:style w:type="character" w:styleId="ae">
    <w:name w:val="FollowedHyperlink"/>
    <w:basedOn w:val="a0"/>
    <w:uiPriority w:val="99"/>
    <w:semiHidden/>
    <w:unhideWhenUsed/>
    <w:rPr>
      <w:color w:val="800080"/>
      <w:u w:val="single"/>
    </w:rPr>
  </w:style>
  <w:style w:type="paragraph" w:customStyle="1" w:styleId="10">
    <w:name w:val="수정1"/>
    <w:hidden/>
    <w:uiPriority w:val="99"/>
    <w:semiHidden/>
    <w:rPr>
      <w:rFonts w:ascii="Calibri" w:eastAsia="Calibri" w:hAnsi="Calibri" w:cs="Times New Roman"/>
      <w:sz w:val="22"/>
      <w:szCs w:val="22"/>
    </w:rPr>
  </w:style>
  <w:style w:type="character" w:customStyle="1" w:styleId="11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00-">
    <w:name w:val="00-논문제목"/>
    <w:basedOn w:val="a"/>
    <w:pPr>
      <w:widowControl w:val="0"/>
      <w:shd w:val="clear" w:color="auto" w:fill="FFFFFF"/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한양신명조" w:eastAsia="굴림" w:hAnsi="굴림" w:cs="굴림"/>
      <w:b/>
      <w:bCs/>
      <w:color w:val="000000"/>
      <w:spacing w:val="-12"/>
      <w:w w:val="95"/>
      <w:sz w:val="32"/>
      <w:szCs w:val="32"/>
      <w:lang w:eastAsia="ko-KR"/>
    </w:rPr>
  </w:style>
  <w:style w:type="table" w:customStyle="1" w:styleId="PlainTable21">
    <w:name w:val="Plain Table 21"/>
    <w:basedOn w:val="1"/>
    <w:uiPriority w:val="42"/>
    <w:pPr>
      <w:jc w:val="both"/>
    </w:pPr>
    <w:rPr>
      <w:kern w:val="2"/>
      <w:sz w:val="20"/>
      <w:szCs w:val="22"/>
      <w:lang w:eastAsia="ko-K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1">
    <w:name w:val="일반 표 21"/>
    <w:basedOn w:val="1"/>
    <w:uiPriority w:val="42"/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character" w:customStyle="1" w:styleId="2">
    <w:name w:val="확인되지 않은 멘션2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af">
    <w:name w:val="바탕글"/>
    <w:basedOn w:val="a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굴림" w:hAnsi="굴림" w:cs="굴림"/>
      <w:color w:val="000000"/>
      <w:sz w:val="20"/>
      <w:szCs w:val="20"/>
      <w:lang w:eastAsia="ko-KR"/>
    </w:rPr>
  </w:style>
  <w:style w:type="table" w:customStyle="1" w:styleId="12">
    <w:name w:val="표 구분선1"/>
    <w:basedOn w:val="1"/>
    <w:uiPriority w:val="39"/>
    <w:rPr>
      <w:rFonts w:eastAsia="바탕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">
    <w:name w:val="확인되지 않은 멘션3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4">
    <w:name w:val="확인되지 않은 멘션4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5">
    <w:name w:val="확인되지 않은 멘션5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6">
    <w:name w:val="확인되지 않은 멘션6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0">
    <w:name w:val="Normal (Web)"/>
    <w:basedOn w:val="a"/>
    <w:uiPriority w:val="99"/>
    <w:semiHidden/>
    <w:unhideWhenUsed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styleId="af1">
    <w:name w:val="Placeholder Text"/>
    <w:basedOn w:val="a0"/>
    <w:uiPriority w:val="99"/>
    <w:semiHidden/>
    <w:rPr>
      <w:color w:val="808080"/>
    </w:rPr>
  </w:style>
  <w:style w:type="paragraph" w:styleId="af2">
    <w:name w:val="Quote"/>
    <w:basedOn w:val="a"/>
    <w:next w:val="a"/>
    <w:link w:val="Char5"/>
    <w:qFormat/>
    <w:pPr>
      <w:spacing w:before="200" w:after="160"/>
      <w:ind w:left="864" w:right="864"/>
      <w:jc w:val="center"/>
    </w:pPr>
    <w:rPr>
      <w:i/>
      <w:iCs/>
      <w:color w:val="3F3F3F"/>
    </w:rPr>
  </w:style>
  <w:style w:type="character" w:customStyle="1" w:styleId="Char5">
    <w:name w:val="인용 Char"/>
    <w:basedOn w:val="a0"/>
    <w:link w:val="af2"/>
    <w:rPr>
      <w:rFonts w:ascii="Calibri" w:eastAsia="Calibri" w:hAnsi="Calibri" w:cs="Times New Roman"/>
      <w:i/>
      <w:iCs/>
      <w:color w:val="3F3F3F"/>
      <w:sz w:val="22"/>
      <w:szCs w:val="22"/>
    </w:rPr>
  </w:style>
  <w:style w:type="character" w:customStyle="1" w:styleId="UnresolvedMention">
    <w:name w:val="Unresolved Mention"/>
    <w:basedOn w:val="a0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MS Gothic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Cambria"/>
        <a:ea typeface=""/>
        <a:cs typeface=""/>
        <a:font script="Jpan" typeface="MS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>fileTagC:f95880a4adc4c22c1527d85ac7f533aea1ab0c43</cp:keywords>
  <dc:description/>
  <cp:lastModifiedBy/>
  <cp:revision>1</cp:revision>
  <dcterms:created xsi:type="dcterms:W3CDTF">2024-12-01T13:30:00Z</dcterms:created>
  <dcterms:modified xsi:type="dcterms:W3CDTF">2024-12-01T13:31:00Z</dcterms:modified>
  <cp:version>1200.0100.01</cp:version>
</cp:coreProperties>
</file>